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844AFE" w14:textId="13385AEE" w:rsidR="006931B8" w:rsidRDefault="00FD23E5" w:rsidP="006931B8">
      <w:pPr>
        <w:spacing w:before="240" w:line="480" w:lineRule="auto"/>
        <w:rPr>
          <w:b/>
        </w:rPr>
      </w:pPr>
      <w:bookmarkStart w:id="0" w:name="_GoBack"/>
      <w:bookmarkEnd w:id="0"/>
      <w:r>
        <w:rPr>
          <w:b/>
        </w:rPr>
        <w:t>Supplementary Data 1</w:t>
      </w:r>
      <w:r w:rsidR="006931B8">
        <w:rPr>
          <w:b/>
        </w:rPr>
        <w:t>:  Genes differentially expressed between WT and L75Pfs cells at d100.  Differential expression analysis was performed within each cluster and only genes with a statistically significant Bonferroni corrected p value and average natural log fold change &gt; 0.5 were included.  The “genotype” column indicates in which genotype each gene is enriched.</w:t>
      </w:r>
    </w:p>
    <w:p w14:paraId="6F3DDCE5" w14:textId="021E91E8" w:rsidR="006931B8" w:rsidRDefault="00FD23E5" w:rsidP="006931B8">
      <w:pPr>
        <w:spacing w:before="240" w:line="480" w:lineRule="auto"/>
        <w:rPr>
          <w:b/>
        </w:rPr>
      </w:pPr>
      <w:r>
        <w:rPr>
          <w:b/>
        </w:rPr>
        <w:t>Supplementary Data 2</w:t>
      </w:r>
      <w:r w:rsidR="006931B8">
        <w:rPr>
          <w:b/>
        </w:rPr>
        <w:t>:  Genes differentially expressed between WT and L75Pfs cells at d170.  Differential expression analysis was performed within each cluster and only genes with a statistically significant Bonferroni corrected p value and average natural log fold change &gt; 0.5 were included.  The “genotype” column indicates in which genotype each gene is enriched.</w:t>
      </w:r>
    </w:p>
    <w:p w14:paraId="33502950" w14:textId="6F810AC5" w:rsidR="006931B8" w:rsidRDefault="00FD23E5" w:rsidP="006931B8">
      <w:pPr>
        <w:spacing w:before="240" w:line="480" w:lineRule="auto"/>
        <w:rPr>
          <w:b/>
        </w:rPr>
      </w:pPr>
      <w:r>
        <w:rPr>
          <w:b/>
        </w:rPr>
        <w:t>Supplementary Data 3</w:t>
      </w:r>
      <w:r w:rsidR="006931B8">
        <w:rPr>
          <w:b/>
        </w:rPr>
        <w:t>: Ordering genes used for trajectory reconstruction.</w:t>
      </w:r>
    </w:p>
    <w:p w14:paraId="254DC019" w14:textId="1060DE7E" w:rsidR="006931B8" w:rsidRDefault="00FD23E5" w:rsidP="006931B8">
      <w:pPr>
        <w:spacing w:before="240" w:line="480" w:lineRule="auto"/>
        <w:rPr>
          <w:b/>
        </w:rPr>
      </w:pPr>
      <w:r>
        <w:rPr>
          <w:b/>
        </w:rPr>
        <w:t>Supplementary Data 4</w:t>
      </w:r>
      <w:r w:rsidR="006931B8">
        <w:rPr>
          <w:b/>
        </w:rPr>
        <w:t xml:space="preserve">:  Genes differentially expressed at the node separating WT rods and cones. </w:t>
      </w:r>
    </w:p>
    <w:p w14:paraId="32CF5759" w14:textId="26E70054" w:rsidR="006931B8" w:rsidRDefault="00FD23E5" w:rsidP="006931B8">
      <w:pPr>
        <w:spacing w:before="240" w:line="480" w:lineRule="auto"/>
        <w:rPr>
          <w:b/>
        </w:rPr>
      </w:pPr>
      <w:r>
        <w:rPr>
          <w:b/>
        </w:rPr>
        <w:t>Supplementary Data 5</w:t>
      </w:r>
      <w:r w:rsidR="006931B8">
        <w:rPr>
          <w:b/>
        </w:rPr>
        <w:t>:  Genes differentially expressed between WT and L75Pfs cones.</w:t>
      </w:r>
    </w:p>
    <w:p w14:paraId="5756CA1F" w14:textId="502EE68A" w:rsidR="006931B8" w:rsidRDefault="00FD23E5" w:rsidP="006931B8">
      <w:pPr>
        <w:spacing w:before="240" w:line="480" w:lineRule="auto"/>
        <w:rPr>
          <w:b/>
        </w:rPr>
      </w:pPr>
      <w:r>
        <w:rPr>
          <w:b/>
        </w:rPr>
        <w:t>Supplementary Data 6</w:t>
      </w:r>
      <w:r w:rsidR="006931B8">
        <w:rPr>
          <w:b/>
        </w:rPr>
        <w:t>:  Genes differentially expressed between WT rods and L75Pfs rod-like cells.</w:t>
      </w:r>
    </w:p>
    <w:p w14:paraId="3794EA78" w14:textId="21DF228A" w:rsidR="006931B8" w:rsidRDefault="00FD23E5" w:rsidP="006931B8">
      <w:pPr>
        <w:spacing w:before="240" w:line="480" w:lineRule="auto"/>
        <w:rPr>
          <w:b/>
        </w:rPr>
      </w:pPr>
      <w:r>
        <w:rPr>
          <w:b/>
        </w:rPr>
        <w:t>Supplementary Data 7</w:t>
      </w:r>
      <w:r w:rsidR="006931B8">
        <w:rPr>
          <w:b/>
        </w:rPr>
        <w:t>:  Genes differentially expressed between WT cones and L75Pfs rod-like cells.</w:t>
      </w:r>
    </w:p>
    <w:p w14:paraId="66F3C3F3" w14:textId="1EB06EF9" w:rsidR="00855253" w:rsidRPr="00284C03" w:rsidRDefault="00FD23E5" w:rsidP="00EF1DD4">
      <w:pPr>
        <w:spacing w:before="240" w:line="480" w:lineRule="auto"/>
        <w:rPr>
          <w:b/>
        </w:rPr>
      </w:pPr>
      <w:r>
        <w:rPr>
          <w:b/>
        </w:rPr>
        <w:t>Supplementary Data 8</w:t>
      </w:r>
      <w:r w:rsidR="008A3456" w:rsidRPr="00284C03">
        <w:rPr>
          <w:b/>
        </w:rPr>
        <w:t>: Data input to create graphs for Figure 2O-Q</w:t>
      </w:r>
    </w:p>
    <w:sectPr w:rsidR="00855253" w:rsidRPr="00284C03" w:rsidSect="00C70D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1B8"/>
    <w:rsid w:val="00284C03"/>
    <w:rsid w:val="006931B8"/>
    <w:rsid w:val="00855253"/>
    <w:rsid w:val="008A3456"/>
    <w:rsid w:val="00C70D08"/>
    <w:rsid w:val="00EF1DD4"/>
    <w:rsid w:val="00FD2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5ACE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31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6</Words>
  <Characters>1062</Characters>
  <Application>Microsoft Macintosh Word</Application>
  <DocSecurity>0</DocSecurity>
  <Lines>8</Lines>
  <Paragraphs>2</Paragraphs>
  <ScaleCrop>false</ScaleCrop>
  <LinksUpToDate>false</LinksUpToDate>
  <CharactersWithSpaces>1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Kallman</dc:creator>
  <cp:keywords/>
  <dc:description/>
  <cp:lastModifiedBy>Alyssa Kallman</cp:lastModifiedBy>
  <cp:revision>5</cp:revision>
  <dcterms:created xsi:type="dcterms:W3CDTF">2020-01-08T22:51:00Z</dcterms:created>
  <dcterms:modified xsi:type="dcterms:W3CDTF">2020-01-15T18:59:00Z</dcterms:modified>
</cp:coreProperties>
</file>